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278DD" w14:textId="64A4842A" w:rsidR="00773D66" w:rsidRPr="00773D66" w:rsidRDefault="006D33A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s</w:t>
      </w:r>
      <w:r w:rsidR="001F0EBD">
        <w:rPr>
          <w:rFonts w:ascii="Times New Roman" w:hAnsi="Times New Roman" w:cs="Times New Roman" w:hint="eastAsia"/>
        </w:rPr>
        <w:t>Table</w:t>
      </w:r>
      <w:proofErr w:type="spellEnd"/>
      <w:r w:rsidR="001F0EBD">
        <w:rPr>
          <w:rFonts w:ascii="Times New Roman" w:hAnsi="Times New Roman" w:cs="Times New Roman" w:hint="eastAsia"/>
        </w:rPr>
        <w:t xml:space="preserve"> 1. </w:t>
      </w:r>
      <w:r w:rsidR="00A146B6">
        <w:rPr>
          <w:rFonts w:ascii="Times New Roman" w:hAnsi="Times New Roman" w:cs="Times New Roman" w:hint="eastAsia"/>
        </w:rPr>
        <w:t xml:space="preserve">Other </w:t>
      </w:r>
      <w:r w:rsidR="00C54B28" w:rsidRPr="00C54B28">
        <w:rPr>
          <w:rFonts w:ascii="Times New Roman" w:hAnsi="Times New Roman" w:cs="Times New Roman" w:hint="eastAsia"/>
        </w:rPr>
        <w:t>clinical and cost input parameters and data sourc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489"/>
        <w:gridCol w:w="925"/>
        <w:gridCol w:w="1552"/>
        <w:gridCol w:w="1262"/>
        <w:gridCol w:w="1068"/>
      </w:tblGrid>
      <w:tr w:rsidR="00E24520" w:rsidRPr="00773D66" w14:paraId="246DA6F6" w14:textId="77777777" w:rsidTr="000D3703">
        <w:tc>
          <w:tcPr>
            <w:tcW w:w="3489" w:type="dxa"/>
          </w:tcPr>
          <w:p w14:paraId="0D5E3FD6" w14:textId="7AC28D1B" w:rsidR="001B1A22" w:rsidRPr="00773D66" w:rsidRDefault="00F17C99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925" w:type="dxa"/>
          </w:tcPr>
          <w:p w14:paraId="73C3AB36" w14:textId="6027EAD5" w:rsidR="001B1A22" w:rsidRPr="00773D66" w:rsidRDefault="00F17C99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52" w:type="dxa"/>
          </w:tcPr>
          <w:p w14:paraId="348C38D8" w14:textId="29982F61" w:rsidR="001B1A22" w:rsidRPr="00773D66" w:rsidRDefault="00F17C99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262" w:type="dxa"/>
          </w:tcPr>
          <w:p w14:paraId="026D849F" w14:textId="2A7E16E4" w:rsidR="001B1A22" w:rsidRPr="00773D66" w:rsidRDefault="00F17C99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Distribution</w:t>
            </w:r>
          </w:p>
        </w:tc>
        <w:tc>
          <w:tcPr>
            <w:tcW w:w="1068" w:type="dxa"/>
          </w:tcPr>
          <w:p w14:paraId="3E858C8C" w14:textId="423163F3" w:rsidR="001B1A22" w:rsidRPr="00773D66" w:rsidRDefault="00F17C99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Source</w:t>
            </w:r>
          </w:p>
        </w:tc>
      </w:tr>
      <w:tr w:rsidR="006C44E2" w:rsidRPr="00773D66" w14:paraId="1D3261ED" w14:textId="77777777" w:rsidTr="006B50E3">
        <w:tc>
          <w:tcPr>
            <w:tcW w:w="8296" w:type="dxa"/>
            <w:gridSpan w:val="5"/>
          </w:tcPr>
          <w:p w14:paraId="604A4B2A" w14:textId="3C8C43CF" w:rsidR="006C44E2" w:rsidRPr="00773D66" w:rsidRDefault="006C44E2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Outcomes a</w:t>
            </w:r>
            <w:r w:rsidR="004F756E" w:rsidRPr="00773D66">
              <w:rPr>
                <w:rFonts w:ascii="Times New Roman" w:hAnsi="Times New Roman" w:cs="Times New Roman"/>
              </w:rPr>
              <w:t>t</w:t>
            </w:r>
            <w:r w:rsidRPr="00773D66">
              <w:rPr>
                <w:rFonts w:ascii="Times New Roman" w:hAnsi="Times New Roman" w:cs="Times New Roman"/>
              </w:rPr>
              <w:t xml:space="preserve"> month 3 for patients in </w:t>
            </w:r>
            <w:r w:rsidR="00FD3699" w:rsidRPr="00773D66">
              <w:rPr>
                <w:rFonts w:ascii="Times New Roman" w:hAnsi="Times New Roman" w:cs="Times New Roman"/>
              </w:rPr>
              <w:t>standard treatment</w:t>
            </w:r>
          </w:p>
        </w:tc>
      </w:tr>
      <w:tr w:rsidR="00A43F25" w:rsidRPr="00773D66" w14:paraId="72B65A34" w14:textId="77777777" w:rsidTr="000D3703">
        <w:tc>
          <w:tcPr>
            <w:tcW w:w="3489" w:type="dxa"/>
          </w:tcPr>
          <w:p w14:paraId="30E38881" w14:textId="6F4D7678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925" w:type="dxa"/>
          </w:tcPr>
          <w:p w14:paraId="23F89AAD" w14:textId="0496F671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2564</w:t>
            </w:r>
          </w:p>
        </w:tc>
        <w:tc>
          <w:tcPr>
            <w:tcW w:w="1552" w:type="dxa"/>
          </w:tcPr>
          <w:p w14:paraId="1352A236" w14:textId="593976AD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1773-0.3355</w:t>
            </w:r>
          </w:p>
        </w:tc>
        <w:tc>
          <w:tcPr>
            <w:tcW w:w="1262" w:type="dxa"/>
            <w:vMerge w:val="restart"/>
            <w:vAlign w:val="center"/>
          </w:tcPr>
          <w:p w14:paraId="6425B068" w14:textId="24246502" w:rsidR="00A43F25" w:rsidRPr="00773D66" w:rsidRDefault="00A43F25" w:rsidP="001238B3">
            <w:pPr>
              <w:jc w:val="center"/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68" w:type="dxa"/>
            <w:vMerge w:val="restart"/>
            <w:vAlign w:val="center"/>
          </w:tcPr>
          <w:p w14:paraId="14ED67DE" w14:textId="75593FBC" w:rsidR="00153939" w:rsidRPr="00773D66" w:rsidRDefault="00153939" w:rsidP="00451DC1">
            <w:pPr>
              <w:jc w:val="center"/>
              <w:rPr>
                <w:rFonts w:ascii="Times New Roman" w:hAnsi="Times New Roman" w:cs="Times New Roman"/>
              </w:rPr>
            </w:pPr>
            <w:r w:rsidRPr="00D12393">
              <w:rPr>
                <w:rFonts w:ascii="Times New Roman" w:hAnsi="Times New Roman" w:cs="Times New Roman" w:hint="eastAsia"/>
              </w:rPr>
              <w:t>Ref</w:t>
            </w:r>
            <w:r w:rsidR="00451DC1">
              <w:rPr>
                <w:rFonts w:ascii="Times New Roman" w:hAnsi="Times New Roman" w:cs="Times New Roman" w:hint="eastAsia"/>
              </w:rPr>
              <w:t xml:space="preserve"> </w:t>
            </w:r>
            <w:r w:rsidRPr="00D12393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A43F25" w:rsidRPr="00773D66" w14:paraId="5FC83B5C" w14:textId="77777777" w:rsidTr="000D3703">
        <w:tc>
          <w:tcPr>
            <w:tcW w:w="3489" w:type="dxa"/>
          </w:tcPr>
          <w:p w14:paraId="58AF83AF" w14:textId="48F7FB99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25" w:type="dxa"/>
          </w:tcPr>
          <w:p w14:paraId="605BC815" w14:textId="3F63F650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3504</w:t>
            </w:r>
          </w:p>
        </w:tc>
        <w:tc>
          <w:tcPr>
            <w:tcW w:w="1552" w:type="dxa"/>
          </w:tcPr>
          <w:p w14:paraId="3C17C2F8" w14:textId="1D68EFCE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2640-0.4369</w:t>
            </w:r>
          </w:p>
        </w:tc>
        <w:tc>
          <w:tcPr>
            <w:tcW w:w="1262" w:type="dxa"/>
            <w:vMerge/>
          </w:tcPr>
          <w:p w14:paraId="769F68CD" w14:textId="77777777" w:rsidR="00A43F25" w:rsidRPr="00773D66" w:rsidRDefault="00A4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5C846FF7" w14:textId="77777777" w:rsidR="00A43F25" w:rsidRPr="00773D66" w:rsidRDefault="00A43F25">
            <w:pPr>
              <w:rPr>
                <w:rFonts w:ascii="Times New Roman" w:hAnsi="Times New Roman" w:cs="Times New Roman"/>
              </w:rPr>
            </w:pPr>
          </w:p>
        </w:tc>
      </w:tr>
      <w:tr w:rsidR="00A43F25" w:rsidRPr="00773D66" w14:paraId="7D5C7CBE" w14:textId="77777777" w:rsidTr="000D3703">
        <w:tc>
          <w:tcPr>
            <w:tcW w:w="3489" w:type="dxa"/>
          </w:tcPr>
          <w:p w14:paraId="1F9A1017" w14:textId="03C0CE3F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25" w:type="dxa"/>
          </w:tcPr>
          <w:p w14:paraId="746809C2" w14:textId="1B497E96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1197</w:t>
            </w:r>
          </w:p>
        </w:tc>
        <w:tc>
          <w:tcPr>
            <w:tcW w:w="1552" w:type="dxa"/>
          </w:tcPr>
          <w:p w14:paraId="564B5BA6" w14:textId="0F462594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609-0.1785</w:t>
            </w:r>
          </w:p>
        </w:tc>
        <w:tc>
          <w:tcPr>
            <w:tcW w:w="1262" w:type="dxa"/>
            <w:vMerge/>
          </w:tcPr>
          <w:p w14:paraId="2407D908" w14:textId="77777777" w:rsidR="00A43F25" w:rsidRPr="00773D66" w:rsidRDefault="00A4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5C1DC6B2" w14:textId="77777777" w:rsidR="00A43F25" w:rsidRPr="00773D66" w:rsidRDefault="00A43F25">
            <w:pPr>
              <w:rPr>
                <w:rFonts w:ascii="Times New Roman" w:hAnsi="Times New Roman" w:cs="Times New Roman"/>
              </w:rPr>
            </w:pPr>
          </w:p>
        </w:tc>
      </w:tr>
      <w:tr w:rsidR="00A43F25" w:rsidRPr="00773D66" w14:paraId="3E72D55F" w14:textId="77777777" w:rsidTr="000D3703">
        <w:tc>
          <w:tcPr>
            <w:tcW w:w="3489" w:type="dxa"/>
          </w:tcPr>
          <w:p w14:paraId="602A7C4F" w14:textId="6A767144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925" w:type="dxa"/>
          </w:tcPr>
          <w:p w14:paraId="58EFC321" w14:textId="5C5F0498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1197</w:t>
            </w:r>
          </w:p>
        </w:tc>
        <w:tc>
          <w:tcPr>
            <w:tcW w:w="1552" w:type="dxa"/>
          </w:tcPr>
          <w:p w14:paraId="011DC06E" w14:textId="5FF216F3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609-0.1785</w:t>
            </w:r>
          </w:p>
        </w:tc>
        <w:tc>
          <w:tcPr>
            <w:tcW w:w="1262" w:type="dxa"/>
            <w:vMerge/>
          </w:tcPr>
          <w:p w14:paraId="6D6BDD9A" w14:textId="77777777" w:rsidR="00A43F25" w:rsidRPr="00773D66" w:rsidRDefault="00A4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5E214C23" w14:textId="77777777" w:rsidR="00A43F25" w:rsidRPr="00773D66" w:rsidRDefault="00A43F25">
            <w:pPr>
              <w:rPr>
                <w:rFonts w:ascii="Times New Roman" w:hAnsi="Times New Roman" w:cs="Times New Roman"/>
              </w:rPr>
            </w:pPr>
          </w:p>
        </w:tc>
      </w:tr>
      <w:tr w:rsidR="00A43F25" w:rsidRPr="00773D66" w14:paraId="2BFA1576" w14:textId="77777777" w:rsidTr="000D3703">
        <w:tc>
          <w:tcPr>
            <w:tcW w:w="3489" w:type="dxa"/>
          </w:tcPr>
          <w:p w14:paraId="78294595" w14:textId="5CE4269A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925" w:type="dxa"/>
          </w:tcPr>
          <w:p w14:paraId="625F6CAC" w14:textId="605BAB35" w:rsidR="00A43F25" w:rsidRPr="00773D66" w:rsidRDefault="00A43F25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342</w:t>
            </w:r>
          </w:p>
        </w:tc>
        <w:tc>
          <w:tcPr>
            <w:tcW w:w="1552" w:type="dxa"/>
          </w:tcPr>
          <w:p w14:paraId="01D8F2F5" w14:textId="0F1FC33B" w:rsidR="00A43F25" w:rsidRPr="00773D66" w:rsidRDefault="00A43F25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013-</w:t>
            </w:r>
            <w:r w:rsidRPr="00773D66">
              <w:rPr>
                <w:rFonts w:ascii="Times New Roman" w:hAnsi="Times New Roman" w:cs="Times New Roman"/>
                <w:color w:val="000000"/>
              </w:rPr>
              <w:t>0.0671</w:t>
            </w:r>
          </w:p>
        </w:tc>
        <w:tc>
          <w:tcPr>
            <w:tcW w:w="1262" w:type="dxa"/>
            <w:vMerge/>
          </w:tcPr>
          <w:p w14:paraId="7AED46C4" w14:textId="77777777" w:rsidR="00A43F25" w:rsidRPr="00773D66" w:rsidRDefault="00A43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7BC0BC05" w14:textId="77777777" w:rsidR="00A43F25" w:rsidRPr="00773D66" w:rsidRDefault="00A43F25">
            <w:pPr>
              <w:rPr>
                <w:rFonts w:ascii="Times New Roman" w:hAnsi="Times New Roman" w:cs="Times New Roman"/>
              </w:rPr>
            </w:pPr>
          </w:p>
        </w:tc>
      </w:tr>
      <w:tr w:rsidR="00A43F25" w:rsidRPr="00773D66" w14:paraId="7502A7B1" w14:textId="77777777" w:rsidTr="000D3703">
        <w:tc>
          <w:tcPr>
            <w:tcW w:w="3489" w:type="dxa"/>
          </w:tcPr>
          <w:p w14:paraId="2FAF2A35" w14:textId="37A9C72D" w:rsidR="00A43F25" w:rsidRPr="00773D66" w:rsidRDefault="00A43F25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925" w:type="dxa"/>
          </w:tcPr>
          <w:p w14:paraId="6DF30B98" w14:textId="753AAFBE" w:rsidR="00A43F25" w:rsidRPr="00773D66" w:rsidRDefault="00A43F25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342</w:t>
            </w:r>
          </w:p>
        </w:tc>
        <w:tc>
          <w:tcPr>
            <w:tcW w:w="1552" w:type="dxa"/>
          </w:tcPr>
          <w:p w14:paraId="2010A5FB" w14:textId="1AF37E90" w:rsidR="00A43F25" w:rsidRPr="00773D66" w:rsidRDefault="00A43F25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013-</w:t>
            </w:r>
            <w:r w:rsidRPr="00773D66">
              <w:rPr>
                <w:rFonts w:ascii="Times New Roman" w:hAnsi="Times New Roman" w:cs="Times New Roman"/>
                <w:color w:val="000000"/>
              </w:rPr>
              <w:t>0.0671</w:t>
            </w:r>
          </w:p>
        </w:tc>
        <w:tc>
          <w:tcPr>
            <w:tcW w:w="1262" w:type="dxa"/>
            <w:vMerge/>
          </w:tcPr>
          <w:p w14:paraId="39BC470E" w14:textId="77777777" w:rsidR="00A43F25" w:rsidRPr="00773D66" w:rsidRDefault="00A43F25" w:rsidP="00015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06FEB8C2" w14:textId="77777777" w:rsidR="00A43F25" w:rsidRPr="00773D66" w:rsidRDefault="00A43F25" w:rsidP="00015178">
            <w:pPr>
              <w:rPr>
                <w:rFonts w:ascii="Times New Roman" w:hAnsi="Times New Roman" w:cs="Times New Roman"/>
              </w:rPr>
            </w:pPr>
          </w:p>
        </w:tc>
      </w:tr>
      <w:tr w:rsidR="00A43F25" w:rsidRPr="00773D66" w14:paraId="72466373" w14:textId="77777777" w:rsidTr="000D3703">
        <w:tc>
          <w:tcPr>
            <w:tcW w:w="3489" w:type="dxa"/>
          </w:tcPr>
          <w:p w14:paraId="6F69792C" w14:textId="074ACC0A" w:rsidR="00A43F25" w:rsidRPr="00773D66" w:rsidRDefault="00A43F25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925" w:type="dxa"/>
          </w:tcPr>
          <w:p w14:paraId="3C5A858B" w14:textId="540FCF8F" w:rsidR="00A43F25" w:rsidRPr="00773D66" w:rsidRDefault="00A43F25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855</w:t>
            </w:r>
          </w:p>
        </w:tc>
        <w:tc>
          <w:tcPr>
            <w:tcW w:w="1552" w:type="dxa"/>
          </w:tcPr>
          <w:p w14:paraId="77C2095F" w14:textId="185320AB" w:rsidR="00A43F25" w:rsidRPr="00773D66" w:rsidRDefault="00A43F25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348-0.1361</w:t>
            </w:r>
          </w:p>
        </w:tc>
        <w:tc>
          <w:tcPr>
            <w:tcW w:w="1262" w:type="dxa"/>
            <w:vMerge/>
          </w:tcPr>
          <w:p w14:paraId="69EE8695" w14:textId="77777777" w:rsidR="00A43F25" w:rsidRPr="00773D66" w:rsidRDefault="00A43F25" w:rsidP="00015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7EADF2BE" w14:textId="77777777" w:rsidR="00A43F25" w:rsidRPr="00773D66" w:rsidRDefault="00A43F25" w:rsidP="00015178">
            <w:pPr>
              <w:rPr>
                <w:rFonts w:ascii="Times New Roman" w:hAnsi="Times New Roman" w:cs="Times New Roman"/>
              </w:rPr>
            </w:pPr>
          </w:p>
        </w:tc>
      </w:tr>
      <w:tr w:rsidR="00015178" w:rsidRPr="00773D66" w14:paraId="4BEDD479" w14:textId="77777777" w:rsidTr="002D340C">
        <w:tc>
          <w:tcPr>
            <w:tcW w:w="8296" w:type="dxa"/>
            <w:gridSpan w:val="5"/>
          </w:tcPr>
          <w:p w14:paraId="6A2C98C6" w14:textId="5E7D5BB7" w:rsidR="00015178" w:rsidRPr="00773D66" w:rsidRDefault="00015178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Outcomes at month 3 for patients in alteplase</w:t>
            </w:r>
          </w:p>
        </w:tc>
      </w:tr>
      <w:tr w:rsidR="00C96971" w:rsidRPr="00773D66" w14:paraId="7C9CABEC" w14:textId="77777777" w:rsidTr="000D3703">
        <w:tc>
          <w:tcPr>
            <w:tcW w:w="3489" w:type="dxa"/>
          </w:tcPr>
          <w:p w14:paraId="30535CB3" w14:textId="7745FC83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925" w:type="dxa"/>
          </w:tcPr>
          <w:p w14:paraId="0917FE7F" w14:textId="6E118969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3913</w:t>
            </w:r>
          </w:p>
        </w:tc>
        <w:tc>
          <w:tcPr>
            <w:tcW w:w="1552" w:type="dxa"/>
          </w:tcPr>
          <w:p w14:paraId="788AFBD7" w14:textId="1C06EC95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3021-0.4805</w:t>
            </w:r>
          </w:p>
        </w:tc>
        <w:tc>
          <w:tcPr>
            <w:tcW w:w="1262" w:type="dxa"/>
            <w:vMerge w:val="restart"/>
            <w:vAlign w:val="center"/>
          </w:tcPr>
          <w:p w14:paraId="06EC5FAB" w14:textId="35C3F457" w:rsidR="00C96971" w:rsidRPr="00773D66" w:rsidRDefault="00C96971" w:rsidP="001238B3">
            <w:pPr>
              <w:jc w:val="center"/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68" w:type="dxa"/>
            <w:vMerge w:val="restart"/>
            <w:vAlign w:val="center"/>
          </w:tcPr>
          <w:p w14:paraId="351EE0A3" w14:textId="5CDB6AE9" w:rsidR="00C96971" w:rsidRPr="00773D66" w:rsidRDefault="00153939" w:rsidP="00451DC1">
            <w:pPr>
              <w:jc w:val="center"/>
              <w:rPr>
                <w:rFonts w:ascii="Times New Roman" w:hAnsi="Times New Roman" w:cs="Times New Roman"/>
              </w:rPr>
            </w:pPr>
            <w:r w:rsidRPr="00D12393">
              <w:rPr>
                <w:rFonts w:ascii="Times New Roman" w:hAnsi="Times New Roman" w:cs="Times New Roman" w:hint="eastAsia"/>
              </w:rPr>
              <w:t>Ref</w:t>
            </w:r>
            <w:r w:rsidR="00451DC1">
              <w:rPr>
                <w:rFonts w:ascii="Times New Roman" w:hAnsi="Times New Roman" w:cs="Times New Roman" w:hint="eastAsia"/>
              </w:rPr>
              <w:t xml:space="preserve"> </w:t>
            </w:r>
            <w:r w:rsidRPr="00D12393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C96971" w:rsidRPr="00773D66" w14:paraId="2F926173" w14:textId="77777777" w:rsidTr="000D3703">
        <w:tc>
          <w:tcPr>
            <w:tcW w:w="3489" w:type="dxa"/>
          </w:tcPr>
          <w:p w14:paraId="6522BA17" w14:textId="52F52D91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25" w:type="dxa"/>
          </w:tcPr>
          <w:p w14:paraId="0049E132" w14:textId="7AB94F21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3478</w:t>
            </w:r>
          </w:p>
        </w:tc>
        <w:tc>
          <w:tcPr>
            <w:tcW w:w="1552" w:type="dxa"/>
          </w:tcPr>
          <w:p w14:paraId="2D50F0AA" w14:textId="46B94486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2608-0.4349</w:t>
            </w:r>
          </w:p>
        </w:tc>
        <w:tc>
          <w:tcPr>
            <w:tcW w:w="1262" w:type="dxa"/>
            <w:vMerge/>
          </w:tcPr>
          <w:p w14:paraId="152D77C3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  <w:vAlign w:val="center"/>
          </w:tcPr>
          <w:p w14:paraId="0C583914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</w:tr>
      <w:tr w:rsidR="00C96971" w:rsidRPr="00773D66" w14:paraId="753A44C5" w14:textId="77777777" w:rsidTr="000D3703">
        <w:tc>
          <w:tcPr>
            <w:tcW w:w="3489" w:type="dxa"/>
          </w:tcPr>
          <w:p w14:paraId="6DC235B6" w14:textId="22E1F6CF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25" w:type="dxa"/>
          </w:tcPr>
          <w:p w14:paraId="4E938A64" w14:textId="0DCA4AF2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1565</w:t>
            </w:r>
          </w:p>
        </w:tc>
        <w:tc>
          <w:tcPr>
            <w:tcW w:w="1552" w:type="dxa"/>
          </w:tcPr>
          <w:p w14:paraId="0D310129" w14:textId="5FD44E19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901-0.2229</w:t>
            </w:r>
          </w:p>
        </w:tc>
        <w:tc>
          <w:tcPr>
            <w:tcW w:w="1262" w:type="dxa"/>
            <w:vMerge/>
          </w:tcPr>
          <w:p w14:paraId="2C064BC6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  <w:vAlign w:val="center"/>
          </w:tcPr>
          <w:p w14:paraId="0895C885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</w:tr>
      <w:tr w:rsidR="00C96971" w:rsidRPr="00773D66" w14:paraId="5134AB12" w14:textId="77777777" w:rsidTr="000D3703">
        <w:tc>
          <w:tcPr>
            <w:tcW w:w="3489" w:type="dxa"/>
          </w:tcPr>
          <w:p w14:paraId="27742B0E" w14:textId="51C62296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925" w:type="dxa"/>
          </w:tcPr>
          <w:p w14:paraId="2EA47F0B" w14:textId="4F3974D6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261</w:t>
            </w:r>
          </w:p>
        </w:tc>
        <w:tc>
          <w:tcPr>
            <w:tcW w:w="1552" w:type="dxa"/>
          </w:tcPr>
          <w:p w14:paraId="77AAA35B" w14:textId="177A2DA9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-0.0552</w:t>
            </w:r>
          </w:p>
        </w:tc>
        <w:tc>
          <w:tcPr>
            <w:tcW w:w="1262" w:type="dxa"/>
            <w:vMerge/>
          </w:tcPr>
          <w:p w14:paraId="6849DC82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  <w:vAlign w:val="center"/>
          </w:tcPr>
          <w:p w14:paraId="749D4A34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</w:tr>
      <w:tr w:rsidR="00C96971" w:rsidRPr="00773D66" w14:paraId="66489370" w14:textId="77777777" w:rsidTr="000D3703">
        <w:tc>
          <w:tcPr>
            <w:tcW w:w="3489" w:type="dxa"/>
          </w:tcPr>
          <w:p w14:paraId="5196E42E" w14:textId="3929C7F5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925" w:type="dxa"/>
          </w:tcPr>
          <w:p w14:paraId="24BC989F" w14:textId="3495A236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1552" w:type="dxa"/>
          </w:tcPr>
          <w:p w14:paraId="7237D26B" w14:textId="2200D826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-0.0413</w:t>
            </w:r>
          </w:p>
        </w:tc>
        <w:tc>
          <w:tcPr>
            <w:tcW w:w="1262" w:type="dxa"/>
            <w:vMerge/>
          </w:tcPr>
          <w:p w14:paraId="629037B9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  <w:vAlign w:val="center"/>
          </w:tcPr>
          <w:p w14:paraId="51B6A0ED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</w:tr>
      <w:tr w:rsidR="00C96971" w:rsidRPr="00773D66" w14:paraId="6952C6E2" w14:textId="77777777" w:rsidTr="000D3703">
        <w:tc>
          <w:tcPr>
            <w:tcW w:w="3489" w:type="dxa"/>
          </w:tcPr>
          <w:p w14:paraId="1D65E40A" w14:textId="12E8D853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925" w:type="dxa"/>
          </w:tcPr>
          <w:p w14:paraId="68EA0562" w14:textId="280A844F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552" w:type="dxa"/>
          </w:tcPr>
          <w:p w14:paraId="74DD71D1" w14:textId="203F944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-0.0257</w:t>
            </w:r>
          </w:p>
        </w:tc>
        <w:tc>
          <w:tcPr>
            <w:tcW w:w="1262" w:type="dxa"/>
            <w:vMerge/>
          </w:tcPr>
          <w:p w14:paraId="6E644A5F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  <w:vAlign w:val="center"/>
          </w:tcPr>
          <w:p w14:paraId="18860AA3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</w:tr>
      <w:tr w:rsidR="00C96971" w:rsidRPr="00773D66" w14:paraId="32B4D6B9" w14:textId="77777777" w:rsidTr="000D3703">
        <w:tc>
          <w:tcPr>
            <w:tcW w:w="3489" w:type="dxa"/>
          </w:tcPr>
          <w:p w14:paraId="1D2EF208" w14:textId="09BFA539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925" w:type="dxa"/>
          </w:tcPr>
          <w:p w14:paraId="2D07D285" w14:textId="09D1271B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522</w:t>
            </w:r>
          </w:p>
        </w:tc>
        <w:tc>
          <w:tcPr>
            <w:tcW w:w="1552" w:type="dxa"/>
          </w:tcPr>
          <w:p w14:paraId="2023FD97" w14:textId="6BA63CFE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115-0.0928</w:t>
            </w:r>
          </w:p>
        </w:tc>
        <w:tc>
          <w:tcPr>
            <w:tcW w:w="1262" w:type="dxa"/>
            <w:vMerge/>
          </w:tcPr>
          <w:p w14:paraId="1FC44DB5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  <w:vAlign w:val="center"/>
          </w:tcPr>
          <w:p w14:paraId="48E5CB4B" w14:textId="77777777" w:rsidR="00C96971" w:rsidRPr="00773D66" w:rsidRDefault="00C96971" w:rsidP="00015178">
            <w:pPr>
              <w:rPr>
                <w:rFonts w:ascii="Times New Roman" w:hAnsi="Times New Roman" w:cs="Times New Roman"/>
              </w:rPr>
            </w:pPr>
          </w:p>
        </w:tc>
      </w:tr>
      <w:tr w:rsidR="00015178" w:rsidRPr="00773D66" w14:paraId="543232BB" w14:textId="77777777" w:rsidTr="000D3703">
        <w:tc>
          <w:tcPr>
            <w:tcW w:w="3489" w:type="dxa"/>
          </w:tcPr>
          <w:p w14:paraId="1E483638" w14:textId="3038A8FF" w:rsidR="00015178" w:rsidRPr="00773D66" w:rsidRDefault="00015178" w:rsidP="00015178">
            <w:pPr>
              <w:rPr>
                <w:rFonts w:ascii="Times New Roman" w:hAnsi="Times New Roman" w:cs="Times New Roman"/>
              </w:rPr>
            </w:pPr>
            <w:proofErr w:type="spellStart"/>
            <w:r w:rsidRPr="00773D66">
              <w:rPr>
                <w:rFonts w:ascii="Times New Roman" w:hAnsi="Times New Roman" w:cs="Times New Roman"/>
              </w:rPr>
              <w:t>sICH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</w:t>
            </w:r>
            <w:r w:rsidR="000253B3" w:rsidRPr="00773D66">
              <w:rPr>
                <w:rFonts w:ascii="Times New Roman" w:hAnsi="Times New Roman" w:cs="Times New Roman"/>
              </w:rPr>
              <w:t xml:space="preserve">incidence </w:t>
            </w:r>
            <w:r w:rsidRPr="00773D66">
              <w:rPr>
                <w:rFonts w:ascii="Times New Roman" w:hAnsi="Times New Roman" w:cs="Times New Roman"/>
              </w:rPr>
              <w:t>in standard treatment</w:t>
            </w:r>
          </w:p>
        </w:tc>
        <w:tc>
          <w:tcPr>
            <w:tcW w:w="925" w:type="dxa"/>
          </w:tcPr>
          <w:p w14:paraId="5354D66A" w14:textId="09929385" w:rsidR="00015178" w:rsidRPr="00773D66" w:rsidRDefault="000253B3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1552" w:type="dxa"/>
          </w:tcPr>
          <w:p w14:paraId="78B272B3" w14:textId="60BC17FA" w:rsidR="00015178" w:rsidRPr="00773D66" w:rsidRDefault="000253B3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-0.0409</w:t>
            </w:r>
          </w:p>
        </w:tc>
        <w:tc>
          <w:tcPr>
            <w:tcW w:w="1262" w:type="dxa"/>
          </w:tcPr>
          <w:p w14:paraId="70E74731" w14:textId="4241BB09" w:rsidR="00015178" w:rsidRPr="00773D66" w:rsidRDefault="005E7815" w:rsidP="00123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1068" w:type="dxa"/>
          </w:tcPr>
          <w:p w14:paraId="73A320E7" w14:textId="3231845C" w:rsidR="00015178" w:rsidRPr="00D12393" w:rsidRDefault="00153939" w:rsidP="00153939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 w:rsidRPr="00D12393">
              <w:rPr>
                <w:rFonts w:ascii="Times New Roman" w:hAnsi="Times New Roman" w:cs="Times New Roman" w:hint="eastAsia"/>
              </w:rPr>
              <w:t>Ref</w:t>
            </w:r>
            <w:r w:rsidR="005570B3" w:rsidRPr="00D12393">
              <w:rPr>
                <w:rFonts w:ascii="Times New Roman" w:hAnsi="Times New Roman" w:cs="Times New Roman" w:hint="eastAsia"/>
              </w:rPr>
              <w:t xml:space="preserve"> 1</w:t>
            </w:r>
            <w:r w:rsidRPr="00D12393">
              <w:rPr>
                <w:rFonts w:ascii="Times New Roman" w:hAnsi="Times New Roman" w:cs="Times New Roman" w:hint="eastAsia"/>
              </w:rPr>
              <w:t>0</w:t>
            </w:r>
            <w:bookmarkEnd w:id="0"/>
          </w:p>
        </w:tc>
      </w:tr>
      <w:tr w:rsidR="00015178" w:rsidRPr="00773D66" w14:paraId="5A8E5B3C" w14:textId="77777777" w:rsidTr="000D3703">
        <w:tc>
          <w:tcPr>
            <w:tcW w:w="3489" w:type="dxa"/>
          </w:tcPr>
          <w:p w14:paraId="15ACE864" w14:textId="3BEE49EC" w:rsidR="00015178" w:rsidRPr="00773D66" w:rsidRDefault="000253B3" w:rsidP="00015178">
            <w:pPr>
              <w:rPr>
                <w:rFonts w:ascii="Times New Roman" w:hAnsi="Times New Roman" w:cs="Times New Roman"/>
              </w:rPr>
            </w:pPr>
            <w:proofErr w:type="spellStart"/>
            <w:r w:rsidRPr="00773D66">
              <w:rPr>
                <w:rFonts w:ascii="Times New Roman" w:hAnsi="Times New Roman" w:cs="Times New Roman"/>
              </w:rPr>
              <w:t>sICH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incidence</w:t>
            </w:r>
            <w:r w:rsidR="00015178" w:rsidRPr="00773D66">
              <w:rPr>
                <w:rFonts w:ascii="Times New Roman" w:hAnsi="Times New Roman" w:cs="Times New Roman"/>
              </w:rPr>
              <w:t xml:space="preserve"> in alteplase</w:t>
            </w:r>
          </w:p>
        </w:tc>
        <w:tc>
          <w:tcPr>
            <w:tcW w:w="925" w:type="dxa"/>
          </w:tcPr>
          <w:p w14:paraId="255BF675" w14:textId="1E53E19C" w:rsidR="00015178" w:rsidRPr="00773D66" w:rsidRDefault="000253B3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172</w:t>
            </w:r>
          </w:p>
        </w:tc>
        <w:tc>
          <w:tcPr>
            <w:tcW w:w="1552" w:type="dxa"/>
          </w:tcPr>
          <w:p w14:paraId="540AADD6" w14:textId="6F7492DD" w:rsidR="00015178" w:rsidRPr="00773D66" w:rsidRDefault="000253B3" w:rsidP="00015178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-0.0257</w:t>
            </w:r>
          </w:p>
        </w:tc>
        <w:tc>
          <w:tcPr>
            <w:tcW w:w="1262" w:type="dxa"/>
          </w:tcPr>
          <w:p w14:paraId="38BBC196" w14:textId="3977F46D" w:rsidR="00015178" w:rsidRPr="00773D66" w:rsidRDefault="001238B3" w:rsidP="001238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1068" w:type="dxa"/>
          </w:tcPr>
          <w:p w14:paraId="15FE5EFA" w14:textId="6305DD95" w:rsidR="00015178" w:rsidRPr="00773D66" w:rsidRDefault="005570B3" w:rsidP="00D12393">
            <w:pPr>
              <w:jc w:val="center"/>
              <w:rPr>
                <w:rFonts w:ascii="Times New Roman" w:hAnsi="Times New Roman" w:cs="Times New Roman"/>
              </w:rPr>
            </w:pPr>
            <w:r w:rsidRPr="00D12393">
              <w:rPr>
                <w:rFonts w:ascii="Times New Roman" w:hAnsi="Times New Roman" w:cs="Times New Roman" w:hint="eastAsia"/>
              </w:rPr>
              <w:t>Ref 10</w:t>
            </w:r>
          </w:p>
        </w:tc>
      </w:tr>
      <w:tr w:rsidR="00382520" w:rsidRPr="00773D66" w14:paraId="2DD8AA5C" w14:textId="77777777" w:rsidTr="00C47F63">
        <w:tc>
          <w:tcPr>
            <w:tcW w:w="8296" w:type="dxa"/>
            <w:gridSpan w:val="5"/>
          </w:tcPr>
          <w:p w14:paraId="4A6207F9" w14:textId="4B48830D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Death hazard ratios</w:t>
            </w:r>
          </w:p>
        </w:tc>
      </w:tr>
      <w:tr w:rsidR="00382520" w:rsidRPr="00773D66" w14:paraId="4F0384CA" w14:textId="77777777" w:rsidTr="000D3703">
        <w:tc>
          <w:tcPr>
            <w:tcW w:w="3489" w:type="dxa"/>
          </w:tcPr>
          <w:p w14:paraId="57730E11" w14:textId="5D5864FD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925" w:type="dxa"/>
          </w:tcPr>
          <w:p w14:paraId="73EF8FDE" w14:textId="6276BF9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2" w:type="dxa"/>
          </w:tcPr>
          <w:p w14:paraId="486F34DA" w14:textId="2282D86F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1–1.2</w:t>
            </w:r>
          </w:p>
        </w:tc>
        <w:tc>
          <w:tcPr>
            <w:tcW w:w="1262" w:type="dxa"/>
            <w:vMerge w:val="restart"/>
            <w:vAlign w:val="center"/>
          </w:tcPr>
          <w:p w14:paraId="6D4B7D1D" w14:textId="146C2D79" w:rsidR="00382520" w:rsidRPr="00773D66" w:rsidRDefault="00382520" w:rsidP="00382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068" w:type="dxa"/>
            <w:vMerge w:val="restart"/>
            <w:vAlign w:val="center"/>
          </w:tcPr>
          <w:p w14:paraId="040BAD49" w14:textId="2D1FBE10" w:rsidR="00382520" w:rsidRPr="00773D66" w:rsidRDefault="00382520" w:rsidP="00382520">
            <w:pPr>
              <w:jc w:val="center"/>
              <w:rPr>
                <w:rFonts w:ascii="Times New Roman" w:hAnsi="Times New Roman" w:cs="Times New Roman"/>
              </w:rPr>
            </w:pPr>
            <w:r w:rsidRPr="00D12393">
              <w:rPr>
                <w:rFonts w:ascii="Times New Roman" w:hAnsi="Times New Roman" w:cs="Times New Roman" w:hint="eastAsia"/>
              </w:rPr>
              <w:t>Ref 1</w:t>
            </w:r>
            <w:r w:rsidR="003B7451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382520" w:rsidRPr="00773D66" w14:paraId="7D31FA6A" w14:textId="77777777" w:rsidTr="000D3703">
        <w:tc>
          <w:tcPr>
            <w:tcW w:w="3489" w:type="dxa"/>
          </w:tcPr>
          <w:p w14:paraId="2D160F30" w14:textId="232727DC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925" w:type="dxa"/>
          </w:tcPr>
          <w:p w14:paraId="42516540" w14:textId="00A0F42D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2" w:type="dxa"/>
          </w:tcPr>
          <w:p w14:paraId="47A626A9" w14:textId="243C6A70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1–1.2</w:t>
            </w:r>
          </w:p>
        </w:tc>
        <w:tc>
          <w:tcPr>
            <w:tcW w:w="1262" w:type="dxa"/>
            <w:vMerge/>
          </w:tcPr>
          <w:p w14:paraId="4C25F623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67608743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</w:tr>
      <w:tr w:rsidR="00382520" w:rsidRPr="00773D66" w14:paraId="63029D69" w14:textId="77777777" w:rsidTr="000D3703">
        <w:tc>
          <w:tcPr>
            <w:tcW w:w="3489" w:type="dxa"/>
          </w:tcPr>
          <w:p w14:paraId="1093DE61" w14:textId="3030F69E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925" w:type="dxa"/>
          </w:tcPr>
          <w:p w14:paraId="13C6E1F8" w14:textId="4BA885D2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52" w:type="dxa"/>
          </w:tcPr>
          <w:p w14:paraId="4FD79972" w14:textId="6B07ABC2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89–1.3</w:t>
            </w:r>
          </w:p>
        </w:tc>
        <w:tc>
          <w:tcPr>
            <w:tcW w:w="1262" w:type="dxa"/>
            <w:vMerge/>
          </w:tcPr>
          <w:p w14:paraId="1D2686A7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6A087F25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</w:tr>
      <w:tr w:rsidR="00382520" w:rsidRPr="00773D66" w14:paraId="41FDD1FC" w14:textId="77777777" w:rsidTr="000D3703">
        <w:tc>
          <w:tcPr>
            <w:tcW w:w="3489" w:type="dxa"/>
          </w:tcPr>
          <w:p w14:paraId="62BA2D11" w14:textId="6171E11D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925" w:type="dxa"/>
          </w:tcPr>
          <w:p w14:paraId="1B5FD62C" w14:textId="329DC896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552" w:type="dxa"/>
          </w:tcPr>
          <w:p w14:paraId="46A8062A" w14:textId="7FFE252C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1.02–1.52</w:t>
            </w:r>
          </w:p>
        </w:tc>
        <w:tc>
          <w:tcPr>
            <w:tcW w:w="1262" w:type="dxa"/>
            <w:vMerge/>
          </w:tcPr>
          <w:p w14:paraId="37014B3B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47AFE555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</w:tr>
      <w:tr w:rsidR="00382520" w:rsidRPr="00773D66" w14:paraId="22FC5DA9" w14:textId="77777777" w:rsidTr="000D3703">
        <w:tc>
          <w:tcPr>
            <w:tcW w:w="3489" w:type="dxa"/>
          </w:tcPr>
          <w:p w14:paraId="351D6FEB" w14:textId="68D60DF1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925" w:type="dxa"/>
          </w:tcPr>
          <w:p w14:paraId="455B4CD5" w14:textId="6DD27C23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552" w:type="dxa"/>
          </w:tcPr>
          <w:p w14:paraId="5A9F65A3" w14:textId="1E2122F3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1.37–2.05</w:t>
            </w:r>
          </w:p>
        </w:tc>
        <w:tc>
          <w:tcPr>
            <w:tcW w:w="1262" w:type="dxa"/>
            <w:vMerge/>
          </w:tcPr>
          <w:p w14:paraId="300B0B63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32C0A165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</w:tr>
      <w:tr w:rsidR="00382520" w:rsidRPr="00773D66" w14:paraId="1E25D693" w14:textId="77777777" w:rsidTr="000D3703">
        <w:tc>
          <w:tcPr>
            <w:tcW w:w="3489" w:type="dxa"/>
          </w:tcPr>
          <w:p w14:paraId="7EC3BC0B" w14:textId="76E1D2C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66">
              <w:rPr>
                <w:rFonts w:ascii="Times New Roman" w:hAnsi="Times New Roman" w:cs="Times New Roman"/>
              </w:rPr>
              <w:t>mRS</w:t>
            </w:r>
            <w:proofErr w:type="spellEnd"/>
            <w:r w:rsidRPr="00773D66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925" w:type="dxa"/>
          </w:tcPr>
          <w:p w14:paraId="3611E22A" w14:textId="3E3C9D4A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552" w:type="dxa"/>
          </w:tcPr>
          <w:p w14:paraId="671E3BF3" w14:textId="413A4291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1.90–2.84</w:t>
            </w:r>
          </w:p>
        </w:tc>
        <w:tc>
          <w:tcPr>
            <w:tcW w:w="1262" w:type="dxa"/>
            <w:vMerge/>
          </w:tcPr>
          <w:p w14:paraId="0DEEB930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1A432D19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</w:tr>
      <w:tr w:rsidR="00382520" w:rsidRPr="00773D66" w14:paraId="351052B0" w14:textId="77777777" w:rsidTr="00266612">
        <w:tc>
          <w:tcPr>
            <w:tcW w:w="8296" w:type="dxa"/>
            <w:gridSpan w:val="5"/>
          </w:tcPr>
          <w:p w14:paraId="3B869509" w14:textId="0C049C3F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Annual background mortality</w:t>
            </w:r>
          </w:p>
        </w:tc>
      </w:tr>
      <w:tr w:rsidR="00382520" w:rsidRPr="00773D66" w14:paraId="25CF5A48" w14:textId="77777777" w:rsidTr="000D3703">
        <w:tc>
          <w:tcPr>
            <w:tcW w:w="3489" w:type="dxa"/>
          </w:tcPr>
          <w:p w14:paraId="2E5A7BF5" w14:textId="6116C772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60-</w:t>
            </w:r>
          </w:p>
        </w:tc>
        <w:tc>
          <w:tcPr>
            <w:tcW w:w="925" w:type="dxa"/>
          </w:tcPr>
          <w:p w14:paraId="60524323" w14:textId="31E7EBDF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0760</w:t>
            </w:r>
          </w:p>
        </w:tc>
        <w:tc>
          <w:tcPr>
            <w:tcW w:w="1552" w:type="dxa"/>
            <w:vMerge w:val="restart"/>
            <w:vAlign w:val="center"/>
          </w:tcPr>
          <w:p w14:paraId="4EE68D73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Merge w:val="restart"/>
            <w:vAlign w:val="center"/>
          </w:tcPr>
          <w:p w14:paraId="7DCD58A7" w14:textId="15192FC9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068" w:type="dxa"/>
            <w:vMerge w:val="restart"/>
            <w:vAlign w:val="center"/>
          </w:tcPr>
          <w:p w14:paraId="49CF03BE" w14:textId="1ACA5673" w:rsidR="00382520" w:rsidRPr="00773D66" w:rsidRDefault="00382520" w:rsidP="00382520">
            <w:pPr>
              <w:jc w:val="center"/>
              <w:rPr>
                <w:rFonts w:ascii="Times New Roman" w:hAnsi="Times New Roman" w:cs="Times New Roman" w:hint="eastAsia"/>
              </w:rPr>
            </w:pPr>
            <w:r w:rsidRPr="00E07975">
              <w:rPr>
                <w:rFonts w:ascii="Times New Roman" w:hAnsi="Times New Roman" w:cs="Times New Roman"/>
              </w:rPr>
              <w:t>Ref 1</w:t>
            </w:r>
            <w:r w:rsidR="00BB3199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382520" w:rsidRPr="00773D66" w14:paraId="22DEC115" w14:textId="77777777" w:rsidTr="000D3703">
        <w:tc>
          <w:tcPr>
            <w:tcW w:w="3489" w:type="dxa"/>
          </w:tcPr>
          <w:p w14:paraId="70930094" w14:textId="059E1CE3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65-</w:t>
            </w:r>
          </w:p>
        </w:tc>
        <w:tc>
          <w:tcPr>
            <w:tcW w:w="925" w:type="dxa"/>
          </w:tcPr>
          <w:p w14:paraId="528A0E46" w14:textId="5395E80D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1266</w:t>
            </w:r>
          </w:p>
        </w:tc>
        <w:tc>
          <w:tcPr>
            <w:tcW w:w="1552" w:type="dxa"/>
            <w:vMerge/>
          </w:tcPr>
          <w:p w14:paraId="15526B79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Merge/>
          </w:tcPr>
          <w:p w14:paraId="15F1C4D8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77195BAC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</w:tr>
      <w:tr w:rsidR="00382520" w:rsidRPr="00773D66" w14:paraId="7D731C24" w14:textId="77777777" w:rsidTr="000D3703">
        <w:tc>
          <w:tcPr>
            <w:tcW w:w="3489" w:type="dxa"/>
          </w:tcPr>
          <w:p w14:paraId="1AF98F5E" w14:textId="1DC6DDA6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70-</w:t>
            </w:r>
          </w:p>
        </w:tc>
        <w:tc>
          <w:tcPr>
            <w:tcW w:w="925" w:type="dxa"/>
          </w:tcPr>
          <w:p w14:paraId="72FDC89C" w14:textId="34060ECC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2159</w:t>
            </w:r>
          </w:p>
        </w:tc>
        <w:tc>
          <w:tcPr>
            <w:tcW w:w="1552" w:type="dxa"/>
            <w:vMerge/>
          </w:tcPr>
          <w:p w14:paraId="0D06031C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Merge/>
          </w:tcPr>
          <w:p w14:paraId="3AB1F528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5816CAE8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</w:tr>
      <w:tr w:rsidR="00382520" w:rsidRPr="00773D66" w14:paraId="5432847E" w14:textId="77777777" w:rsidTr="000D3703">
        <w:tc>
          <w:tcPr>
            <w:tcW w:w="3489" w:type="dxa"/>
          </w:tcPr>
          <w:p w14:paraId="563E5FC3" w14:textId="7131F115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75-</w:t>
            </w:r>
          </w:p>
        </w:tc>
        <w:tc>
          <w:tcPr>
            <w:tcW w:w="925" w:type="dxa"/>
          </w:tcPr>
          <w:p w14:paraId="31ECA3D7" w14:textId="0F8C1009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3731</w:t>
            </w:r>
          </w:p>
        </w:tc>
        <w:tc>
          <w:tcPr>
            <w:tcW w:w="1552" w:type="dxa"/>
            <w:vMerge/>
          </w:tcPr>
          <w:p w14:paraId="5E564D70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Merge/>
          </w:tcPr>
          <w:p w14:paraId="2FE5B5D4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1A7D4E53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</w:tr>
      <w:tr w:rsidR="00382520" w:rsidRPr="00773D66" w14:paraId="620E4350" w14:textId="77777777" w:rsidTr="000D3703">
        <w:tc>
          <w:tcPr>
            <w:tcW w:w="3489" w:type="dxa"/>
          </w:tcPr>
          <w:p w14:paraId="714B9526" w14:textId="23FAB348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80-</w:t>
            </w:r>
          </w:p>
        </w:tc>
        <w:tc>
          <w:tcPr>
            <w:tcW w:w="925" w:type="dxa"/>
          </w:tcPr>
          <w:p w14:paraId="7BA5C4C4" w14:textId="284B9211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06340</w:t>
            </w:r>
          </w:p>
        </w:tc>
        <w:tc>
          <w:tcPr>
            <w:tcW w:w="1552" w:type="dxa"/>
            <w:vMerge/>
          </w:tcPr>
          <w:p w14:paraId="217A9E0C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Merge/>
          </w:tcPr>
          <w:p w14:paraId="780DFC29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4B8FADE0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</w:tr>
      <w:tr w:rsidR="00382520" w:rsidRPr="00773D66" w14:paraId="73533FFE" w14:textId="77777777" w:rsidTr="000D3703">
        <w:tc>
          <w:tcPr>
            <w:tcW w:w="3489" w:type="dxa"/>
          </w:tcPr>
          <w:p w14:paraId="1220E2D8" w14:textId="7E02BEF2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 xml:space="preserve"> 85-</w:t>
            </w:r>
          </w:p>
        </w:tc>
        <w:tc>
          <w:tcPr>
            <w:tcW w:w="925" w:type="dxa"/>
          </w:tcPr>
          <w:p w14:paraId="12AB2AAC" w14:textId="14CBE5E0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  <w:r w:rsidRPr="00773D66">
              <w:rPr>
                <w:rFonts w:ascii="Times New Roman" w:hAnsi="Times New Roman" w:cs="Times New Roman"/>
              </w:rPr>
              <w:t>0.15120</w:t>
            </w:r>
          </w:p>
        </w:tc>
        <w:tc>
          <w:tcPr>
            <w:tcW w:w="1552" w:type="dxa"/>
            <w:vMerge/>
          </w:tcPr>
          <w:p w14:paraId="4B90D6C9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vMerge/>
          </w:tcPr>
          <w:p w14:paraId="0E8CAFBE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vMerge/>
          </w:tcPr>
          <w:p w14:paraId="463ED3E1" w14:textId="77777777" w:rsidR="00382520" w:rsidRPr="00773D66" w:rsidRDefault="00382520" w:rsidP="00382520">
            <w:pPr>
              <w:rPr>
                <w:rFonts w:ascii="Times New Roman" w:hAnsi="Times New Roman" w:cs="Times New Roman"/>
              </w:rPr>
            </w:pPr>
          </w:p>
        </w:tc>
      </w:tr>
    </w:tbl>
    <w:p w14:paraId="2576643F" w14:textId="591AF8A7" w:rsidR="00A50E3D" w:rsidRPr="0062558F" w:rsidRDefault="00662B4F">
      <w:pPr>
        <w:rPr>
          <w:rFonts w:ascii="Times New Roman" w:hAnsi="Times New Roman" w:cs="Times New Roman" w:hint="eastAsia"/>
        </w:rPr>
      </w:pPr>
      <w:proofErr w:type="spellStart"/>
      <w:r>
        <w:rPr>
          <w:rFonts w:ascii="Times New Roman" w:hAnsi="Times New Roman" w:cs="Times New Roman" w:hint="eastAsia"/>
        </w:rPr>
        <w:t>mRS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="00BE7A2C">
        <w:rPr>
          <w:rFonts w:ascii="Times New Roman" w:hAnsi="Times New Roman" w:cs="Times New Roman" w:hint="eastAsia"/>
          <w:sz w:val="24"/>
          <w:szCs w:val="28"/>
        </w:rPr>
        <w:t xml:space="preserve">modified Rankin Scale; </w:t>
      </w:r>
      <w:proofErr w:type="spellStart"/>
      <w:r w:rsidR="0064202F" w:rsidRPr="00773D66">
        <w:rPr>
          <w:rFonts w:ascii="Times New Roman" w:hAnsi="Times New Roman" w:cs="Times New Roman"/>
        </w:rPr>
        <w:t>sICH</w:t>
      </w:r>
      <w:proofErr w:type="spellEnd"/>
      <w:r w:rsidR="0064202F">
        <w:rPr>
          <w:rFonts w:ascii="Times New Roman" w:hAnsi="Times New Roman" w:cs="Times New Roman" w:hint="eastAsia"/>
        </w:rPr>
        <w:t xml:space="preserve">, </w:t>
      </w:r>
      <w:r w:rsidR="006D0519">
        <w:rPr>
          <w:rFonts w:ascii="Times New Roman" w:hAnsi="Times New Roman" w:cs="Times New Roman" w:hint="eastAsia"/>
          <w:sz w:val="24"/>
          <w:szCs w:val="28"/>
        </w:rPr>
        <w:t>symptomatic intracranial hemorrhage</w:t>
      </w:r>
    </w:p>
    <w:sectPr w:rsidR="00A50E3D" w:rsidRPr="0062558F" w:rsidSect="004F1D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7453D" w14:textId="77777777" w:rsidR="00471DB0" w:rsidRDefault="00471DB0" w:rsidP="00773D66">
      <w:pPr>
        <w:rPr>
          <w:rFonts w:hint="eastAsia"/>
        </w:rPr>
      </w:pPr>
      <w:r>
        <w:separator/>
      </w:r>
    </w:p>
  </w:endnote>
  <w:endnote w:type="continuationSeparator" w:id="0">
    <w:p w14:paraId="46408D27" w14:textId="77777777" w:rsidR="00471DB0" w:rsidRDefault="00471DB0" w:rsidP="00773D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488F0" w14:textId="77777777" w:rsidR="00471DB0" w:rsidRDefault="00471DB0" w:rsidP="00773D66">
      <w:pPr>
        <w:rPr>
          <w:rFonts w:hint="eastAsia"/>
        </w:rPr>
      </w:pPr>
      <w:r>
        <w:separator/>
      </w:r>
    </w:p>
  </w:footnote>
  <w:footnote w:type="continuationSeparator" w:id="0">
    <w:p w14:paraId="02ECEC32" w14:textId="77777777" w:rsidR="00471DB0" w:rsidRDefault="00471DB0" w:rsidP="00773D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448"/>
    <w:rsid w:val="00015178"/>
    <w:rsid w:val="000253B3"/>
    <w:rsid w:val="00035785"/>
    <w:rsid w:val="0004034A"/>
    <w:rsid w:val="000823C1"/>
    <w:rsid w:val="000D3703"/>
    <w:rsid w:val="000D3738"/>
    <w:rsid w:val="000D62EB"/>
    <w:rsid w:val="000F2EFC"/>
    <w:rsid w:val="001238B3"/>
    <w:rsid w:val="00130600"/>
    <w:rsid w:val="00135F41"/>
    <w:rsid w:val="001366F0"/>
    <w:rsid w:val="00153939"/>
    <w:rsid w:val="00157AF0"/>
    <w:rsid w:val="00164CC3"/>
    <w:rsid w:val="001B1A22"/>
    <w:rsid w:val="001D35FD"/>
    <w:rsid w:val="001F0EBD"/>
    <w:rsid w:val="0022085C"/>
    <w:rsid w:val="00222ED7"/>
    <w:rsid w:val="002311DD"/>
    <w:rsid w:val="00262924"/>
    <w:rsid w:val="002A7BDD"/>
    <w:rsid w:val="002C44AF"/>
    <w:rsid w:val="002C5C25"/>
    <w:rsid w:val="002C75F9"/>
    <w:rsid w:val="002E2350"/>
    <w:rsid w:val="003222F2"/>
    <w:rsid w:val="00343E70"/>
    <w:rsid w:val="0035499B"/>
    <w:rsid w:val="00382520"/>
    <w:rsid w:val="0039169A"/>
    <w:rsid w:val="00397905"/>
    <w:rsid w:val="003B7451"/>
    <w:rsid w:val="003D5E4D"/>
    <w:rsid w:val="00406C59"/>
    <w:rsid w:val="004247F6"/>
    <w:rsid w:val="00451DC1"/>
    <w:rsid w:val="00455970"/>
    <w:rsid w:val="00471DB0"/>
    <w:rsid w:val="0047291C"/>
    <w:rsid w:val="00481B63"/>
    <w:rsid w:val="004B2915"/>
    <w:rsid w:val="004C6448"/>
    <w:rsid w:val="004D3D40"/>
    <w:rsid w:val="004F1DCB"/>
    <w:rsid w:val="004F756E"/>
    <w:rsid w:val="00542E96"/>
    <w:rsid w:val="005570B3"/>
    <w:rsid w:val="00576A0C"/>
    <w:rsid w:val="005B0558"/>
    <w:rsid w:val="005B0C29"/>
    <w:rsid w:val="005B6C53"/>
    <w:rsid w:val="005E7815"/>
    <w:rsid w:val="005F3600"/>
    <w:rsid w:val="00622B95"/>
    <w:rsid w:val="00623EC7"/>
    <w:rsid w:val="0062558F"/>
    <w:rsid w:val="0064202F"/>
    <w:rsid w:val="00643284"/>
    <w:rsid w:val="00662B4F"/>
    <w:rsid w:val="00666D38"/>
    <w:rsid w:val="00680CA8"/>
    <w:rsid w:val="006C44E2"/>
    <w:rsid w:val="006D0519"/>
    <w:rsid w:val="006D33A4"/>
    <w:rsid w:val="006E5CD2"/>
    <w:rsid w:val="00726F82"/>
    <w:rsid w:val="007321F6"/>
    <w:rsid w:val="00761E4D"/>
    <w:rsid w:val="00764678"/>
    <w:rsid w:val="00773D66"/>
    <w:rsid w:val="007B6FEC"/>
    <w:rsid w:val="007C1C1C"/>
    <w:rsid w:val="007F5C28"/>
    <w:rsid w:val="00850004"/>
    <w:rsid w:val="00882EFE"/>
    <w:rsid w:val="008B2AF0"/>
    <w:rsid w:val="008B59CD"/>
    <w:rsid w:val="008C1CF2"/>
    <w:rsid w:val="008C335D"/>
    <w:rsid w:val="009B3651"/>
    <w:rsid w:val="009B61C7"/>
    <w:rsid w:val="00A146B6"/>
    <w:rsid w:val="00A42301"/>
    <w:rsid w:val="00A43F25"/>
    <w:rsid w:val="00A44FF0"/>
    <w:rsid w:val="00A50E3D"/>
    <w:rsid w:val="00A64C0B"/>
    <w:rsid w:val="00AA6F21"/>
    <w:rsid w:val="00AB7599"/>
    <w:rsid w:val="00AC28CA"/>
    <w:rsid w:val="00AF5C25"/>
    <w:rsid w:val="00B13A18"/>
    <w:rsid w:val="00BB3199"/>
    <w:rsid w:val="00BE7A2C"/>
    <w:rsid w:val="00BF5472"/>
    <w:rsid w:val="00C41B44"/>
    <w:rsid w:val="00C4611C"/>
    <w:rsid w:val="00C54B28"/>
    <w:rsid w:val="00C64D7A"/>
    <w:rsid w:val="00C96971"/>
    <w:rsid w:val="00CB156E"/>
    <w:rsid w:val="00D12393"/>
    <w:rsid w:val="00D22CC5"/>
    <w:rsid w:val="00D67D0F"/>
    <w:rsid w:val="00D84024"/>
    <w:rsid w:val="00D935EE"/>
    <w:rsid w:val="00DB242F"/>
    <w:rsid w:val="00E07975"/>
    <w:rsid w:val="00E24520"/>
    <w:rsid w:val="00E26EC0"/>
    <w:rsid w:val="00E3568F"/>
    <w:rsid w:val="00E40FB9"/>
    <w:rsid w:val="00E56105"/>
    <w:rsid w:val="00E772C9"/>
    <w:rsid w:val="00F06CBB"/>
    <w:rsid w:val="00F12C2E"/>
    <w:rsid w:val="00F17C99"/>
    <w:rsid w:val="00F300A4"/>
    <w:rsid w:val="00F338AA"/>
    <w:rsid w:val="00F826FD"/>
    <w:rsid w:val="00F8713C"/>
    <w:rsid w:val="00F97306"/>
    <w:rsid w:val="00FD3699"/>
    <w:rsid w:val="00FE0743"/>
    <w:rsid w:val="00FF0BA8"/>
    <w:rsid w:val="00FF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D70C4"/>
  <w15:chartTrackingRefBased/>
  <w15:docId w15:val="{F8B147DF-32FF-4F6C-A2C5-8CE8EA2EB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9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64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6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64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64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64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64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64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64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64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64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6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6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64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644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64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64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64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64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64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6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64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64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64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64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64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64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6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64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644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B1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73D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73D6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73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73D66"/>
    <w:rPr>
      <w:sz w:val="18"/>
      <w:szCs w:val="18"/>
    </w:rPr>
  </w:style>
  <w:style w:type="table" w:styleId="11">
    <w:name w:val="Plain Table 1"/>
    <w:basedOn w:val="a1"/>
    <w:uiPriority w:val="41"/>
    <w:rsid w:val="0062558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C015E-22CA-4C0A-9D5E-854C72576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娄亚柯</dc:creator>
  <cp:keywords/>
  <dc:description/>
  <cp:lastModifiedBy>娄亚柯</cp:lastModifiedBy>
  <cp:revision>120</cp:revision>
  <dcterms:created xsi:type="dcterms:W3CDTF">2025-10-08T12:43:00Z</dcterms:created>
  <dcterms:modified xsi:type="dcterms:W3CDTF">2025-12-16T13:23:00Z</dcterms:modified>
</cp:coreProperties>
</file>